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3A2BB" w14:textId="265E7F5F" w:rsidR="0024153E" w:rsidRPr="00A60185" w:rsidRDefault="0024153E" w:rsidP="0024153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6018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2. </w:t>
      </w:r>
      <w:r w:rsidRPr="00A60185">
        <w:rPr>
          <w:rFonts w:ascii="Arial" w:hAnsi="Arial" w:cs="Arial"/>
          <w:sz w:val="24"/>
          <w:szCs w:val="24"/>
          <w:lang w:val="en-US"/>
        </w:rPr>
        <w:t>Distribution of stone-related parameters</w:t>
      </w:r>
    </w:p>
    <w:p w14:paraId="2456D9EB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24153E" w:rsidRPr="00A60185" w14:paraId="1005782D" w14:textId="77777777" w:rsidTr="002C4BE5">
        <w:trPr>
          <w:trHeight w:val="340"/>
        </w:trPr>
        <w:tc>
          <w:tcPr>
            <w:tcW w:w="2264" w:type="dxa"/>
          </w:tcPr>
          <w:p w14:paraId="32F2DB1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9CD0A6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3A15F37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264" w:type="dxa"/>
          </w:tcPr>
          <w:p w14:paraId="77298CA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24153E" w:rsidRPr="00A60185" w14:paraId="25CC4DED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3CE00EE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side</w:t>
            </w:r>
          </w:p>
        </w:tc>
        <w:tc>
          <w:tcPr>
            <w:tcW w:w="2264" w:type="dxa"/>
          </w:tcPr>
          <w:p w14:paraId="7AA92C8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Left</w:t>
            </w:r>
          </w:p>
        </w:tc>
        <w:tc>
          <w:tcPr>
            <w:tcW w:w="2264" w:type="dxa"/>
          </w:tcPr>
          <w:p w14:paraId="471E2B1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4" w:type="dxa"/>
          </w:tcPr>
          <w:p w14:paraId="6B68929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46.7</w:t>
            </w:r>
          </w:p>
        </w:tc>
      </w:tr>
      <w:tr w:rsidR="0024153E" w:rsidRPr="00A60185" w14:paraId="34207930" w14:textId="77777777" w:rsidTr="002C4BE5">
        <w:trPr>
          <w:trHeight w:val="340"/>
        </w:trPr>
        <w:tc>
          <w:tcPr>
            <w:tcW w:w="2264" w:type="dxa"/>
            <w:vMerge/>
          </w:tcPr>
          <w:p w14:paraId="29D630E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91DC88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2264" w:type="dxa"/>
          </w:tcPr>
          <w:p w14:paraId="26A3DED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4" w:type="dxa"/>
          </w:tcPr>
          <w:p w14:paraId="77A9474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46.7</w:t>
            </w:r>
          </w:p>
        </w:tc>
      </w:tr>
      <w:tr w:rsidR="0024153E" w:rsidRPr="00A60185" w14:paraId="1E2C5DBA" w14:textId="77777777" w:rsidTr="002C4BE5">
        <w:trPr>
          <w:trHeight w:val="340"/>
        </w:trPr>
        <w:tc>
          <w:tcPr>
            <w:tcW w:w="2264" w:type="dxa"/>
            <w:vMerge/>
          </w:tcPr>
          <w:p w14:paraId="5CD5ECC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5EA1718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Bilateral</w:t>
            </w:r>
          </w:p>
        </w:tc>
        <w:tc>
          <w:tcPr>
            <w:tcW w:w="2264" w:type="dxa"/>
          </w:tcPr>
          <w:p w14:paraId="5084A40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0B96404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</w:p>
        </w:tc>
      </w:tr>
      <w:tr w:rsidR="0024153E" w:rsidRPr="00A60185" w14:paraId="2ED7F3BD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2714671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opacity</w:t>
            </w:r>
          </w:p>
        </w:tc>
        <w:tc>
          <w:tcPr>
            <w:tcW w:w="2264" w:type="dxa"/>
          </w:tcPr>
          <w:p w14:paraId="54C2970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Radiolucent</w:t>
            </w:r>
          </w:p>
        </w:tc>
        <w:tc>
          <w:tcPr>
            <w:tcW w:w="2264" w:type="dxa"/>
          </w:tcPr>
          <w:p w14:paraId="48287C39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543275A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7.8</w:t>
            </w:r>
          </w:p>
        </w:tc>
      </w:tr>
      <w:tr w:rsidR="0024153E" w:rsidRPr="00A60185" w14:paraId="1A70D06C" w14:textId="77777777" w:rsidTr="002C4BE5">
        <w:trPr>
          <w:trHeight w:val="340"/>
        </w:trPr>
        <w:tc>
          <w:tcPr>
            <w:tcW w:w="2264" w:type="dxa"/>
            <w:vMerge/>
          </w:tcPr>
          <w:p w14:paraId="2DAE675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6C01C2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Semiopaque</w:t>
            </w:r>
            <w:proofErr w:type="spellEnd"/>
          </w:p>
        </w:tc>
        <w:tc>
          <w:tcPr>
            <w:tcW w:w="2264" w:type="dxa"/>
          </w:tcPr>
          <w:p w14:paraId="6303BA16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264" w:type="dxa"/>
          </w:tcPr>
          <w:p w14:paraId="2106BC41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5.6</w:t>
            </w:r>
          </w:p>
        </w:tc>
      </w:tr>
      <w:tr w:rsidR="0024153E" w:rsidRPr="00A60185" w14:paraId="64929EEB" w14:textId="77777777" w:rsidTr="002C4BE5">
        <w:trPr>
          <w:trHeight w:val="340"/>
        </w:trPr>
        <w:tc>
          <w:tcPr>
            <w:tcW w:w="2264" w:type="dxa"/>
            <w:vMerge/>
          </w:tcPr>
          <w:p w14:paraId="74F88BA9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7E12B6B8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Opaque</w:t>
            </w:r>
          </w:p>
        </w:tc>
        <w:tc>
          <w:tcPr>
            <w:tcW w:w="2264" w:type="dxa"/>
          </w:tcPr>
          <w:p w14:paraId="2EF8B97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4" w:type="dxa"/>
          </w:tcPr>
          <w:p w14:paraId="16EEDCA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66.7</w:t>
            </w:r>
          </w:p>
        </w:tc>
      </w:tr>
      <w:tr w:rsidR="0024153E" w:rsidRPr="00A60185" w14:paraId="36E9CEEF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67E7916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type</w:t>
            </w:r>
          </w:p>
        </w:tc>
        <w:tc>
          <w:tcPr>
            <w:tcW w:w="2264" w:type="dxa"/>
          </w:tcPr>
          <w:p w14:paraId="39C3370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One simple</w:t>
            </w:r>
          </w:p>
        </w:tc>
        <w:tc>
          <w:tcPr>
            <w:tcW w:w="2264" w:type="dxa"/>
          </w:tcPr>
          <w:p w14:paraId="1122CA02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4" w:type="dxa"/>
          </w:tcPr>
          <w:p w14:paraId="7EAC669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53.3</w:t>
            </w:r>
          </w:p>
        </w:tc>
      </w:tr>
      <w:tr w:rsidR="0024153E" w:rsidRPr="00A60185" w14:paraId="73DFFFCE" w14:textId="77777777" w:rsidTr="002C4BE5">
        <w:trPr>
          <w:trHeight w:val="340"/>
        </w:trPr>
        <w:tc>
          <w:tcPr>
            <w:tcW w:w="2264" w:type="dxa"/>
            <w:vMerge/>
          </w:tcPr>
          <w:p w14:paraId="42B47353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FB9227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Multiple simple</w:t>
            </w:r>
          </w:p>
        </w:tc>
        <w:tc>
          <w:tcPr>
            <w:tcW w:w="2264" w:type="dxa"/>
          </w:tcPr>
          <w:p w14:paraId="1C6B73D1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4" w:type="dxa"/>
          </w:tcPr>
          <w:p w14:paraId="6146CAD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3.3</w:t>
            </w:r>
          </w:p>
        </w:tc>
      </w:tr>
      <w:tr w:rsidR="0024153E" w:rsidRPr="00A60185" w14:paraId="4CE654F3" w14:textId="77777777" w:rsidTr="002C4BE5">
        <w:trPr>
          <w:trHeight w:val="340"/>
        </w:trPr>
        <w:tc>
          <w:tcPr>
            <w:tcW w:w="2264" w:type="dxa"/>
            <w:vMerge/>
          </w:tcPr>
          <w:p w14:paraId="7365650A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3E21D5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Semistaghorn</w:t>
            </w:r>
            <w:proofErr w:type="spellEnd"/>
          </w:p>
        </w:tc>
        <w:tc>
          <w:tcPr>
            <w:tcW w:w="2264" w:type="dxa"/>
          </w:tcPr>
          <w:p w14:paraId="648CF51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0EA43733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</w:p>
        </w:tc>
      </w:tr>
      <w:tr w:rsidR="0024153E" w:rsidRPr="00A60185" w14:paraId="399C5480" w14:textId="77777777" w:rsidTr="002C4BE5">
        <w:trPr>
          <w:trHeight w:val="340"/>
        </w:trPr>
        <w:tc>
          <w:tcPr>
            <w:tcW w:w="2264" w:type="dxa"/>
            <w:vMerge/>
          </w:tcPr>
          <w:p w14:paraId="3B55DBA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67D936D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Semistaghorn</w:t>
            </w:r>
            <w:proofErr w:type="spellEnd"/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 xml:space="preserve"> + simple</w:t>
            </w:r>
          </w:p>
        </w:tc>
        <w:tc>
          <w:tcPr>
            <w:tcW w:w="2264" w:type="dxa"/>
          </w:tcPr>
          <w:p w14:paraId="1318C7E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38B9591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</w:p>
        </w:tc>
      </w:tr>
      <w:tr w:rsidR="0024153E" w:rsidRPr="00A60185" w14:paraId="02B45369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3D62775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one localization</w:t>
            </w:r>
          </w:p>
        </w:tc>
        <w:tc>
          <w:tcPr>
            <w:tcW w:w="2264" w:type="dxa"/>
          </w:tcPr>
          <w:p w14:paraId="0589DB7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Renal pelvis</w:t>
            </w:r>
          </w:p>
        </w:tc>
        <w:tc>
          <w:tcPr>
            <w:tcW w:w="2264" w:type="dxa"/>
          </w:tcPr>
          <w:p w14:paraId="14B626C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2AFB388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7.8</w:t>
            </w:r>
          </w:p>
        </w:tc>
      </w:tr>
      <w:tr w:rsidR="0024153E" w:rsidRPr="00A60185" w14:paraId="5896DA79" w14:textId="77777777" w:rsidTr="002C4BE5">
        <w:trPr>
          <w:trHeight w:val="340"/>
        </w:trPr>
        <w:tc>
          <w:tcPr>
            <w:tcW w:w="2264" w:type="dxa"/>
            <w:vMerge/>
          </w:tcPr>
          <w:p w14:paraId="5AF097B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5AFA417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Lower pole</w:t>
            </w:r>
          </w:p>
        </w:tc>
        <w:tc>
          <w:tcPr>
            <w:tcW w:w="2264" w:type="dxa"/>
          </w:tcPr>
          <w:p w14:paraId="4DAF7E13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6084900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7.8</w:t>
            </w:r>
          </w:p>
        </w:tc>
      </w:tr>
      <w:tr w:rsidR="0024153E" w:rsidRPr="00A60185" w14:paraId="63C8A2D6" w14:textId="77777777" w:rsidTr="002C4BE5">
        <w:trPr>
          <w:trHeight w:val="340"/>
        </w:trPr>
        <w:tc>
          <w:tcPr>
            <w:tcW w:w="2264" w:type="dxa"/>
            <w:vMerge/>
          </w:tcPr>
          <w:p w14:paraId="2E48440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567766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Middle calyx</w:t>
            </w:r>
          </w:p>
        </w:tc>
        <w:tc>
          <w:tcPr>
            <w:tcW w:w="2264" w:type="dxa"/>
          </w:tcPr>
          <w:p w14:paraId="0D34F793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</w:tcPr>
          <w:p w14:paraId="440A8CC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.2</w:t>
            </w:r>
          </w:p>
        </w:tc>
      </w:tr>
      <w:tr w:rsidR="0024153E" w:rsidRPr="00A60185" w14:paraId="7954EA59" w14:textId="77777777" w:rsidTr="002C4BE5">
        <w:trPr>
          <w:trHeight w:val="340"/>
        </w:trPr>
        <w:tc>
          <w:tcPr>
            <w:tcW w:w="2264" w:type="dxa"/>
            <w:vMerge/>
          </w:tcPr>
          <w:p w14:paraId="231BCA1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7C242F0A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Multiple calices</w:t>
            </w:r>
          </w:p>
        </w:tc>
        <w:tc>
          <w:tcPr>
            <w:tcW w:w="2264" w:type="dxa"/>
          </w:tcPr>
          <w:p w14:paraId="132D814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264" w:type="dxa"/>
          </w:tcPr>
          <w:p w14:paraId="53C64BC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5.6</w:t>
            </w:r>
          </w:p>
        </w:tc>
      </w:tr>
      <w:tr w:rsidR="0024153E" w:rsidRPr="00A60185" w14:paraId="100A4351" w14:textId="77777777" w:rsidTr="002C4BE5">
        <w:trPr>
          <w:trHeight w:val="340"/>
        </w:trPr>
        <w:tc>
          <w:tcPr>
            <w:tcW w:w="2264" w:type="dxa"/>
            <w:vMerge/>
          </w:tcPr>
          <w:p w14:paraId="49AF6439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68A4BD57" w14:textId="01FE6E18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  <w:r w:rsidR="00D7022F" w:rsidRPr="00A60185">
              <w:rPr>
                <w:rFonts w:ascii="Arial" w:hAnsi="Arial" w:cs="Arial"/>
                <w:sz w:val="24"/>
                <w:szCs w:val="24"/>
                <w:lang w:val="en-US"/>
              </w:rPr>
              <w:t>J</w:t>
            </w:r>
          </w:p>
        </w:tc>
        <w:tc>
          <w:tcPr>
            <w:tcW w:w="2264" w:type="dxa"/>
          </w:tcPr>
          <w:p w14:paraId="13009C42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4" w:type="dxa"/>
          </w:tcPr>
          <w:p w14:paraId="197747C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4.4</w:t>
            </w:r>
          </w:p>
        </w:tc>
      </w:tr>
      <w:tr w:rsidR="0024153E" w:rsidRPr="00A60185" w14:paraId="6D3E6788" w14:textId="77777777" w:rsidTr="002C4BE5">
        <w:trPr>
          <w:trHeight w:val="340"/>
        </w:trPr>
        <w:tc>
          <w:tcPr>
            <w:tcW w:w="2264" w:type="dxa"/>
            <w:vMerge/>
          </w:tcPr>
          <w:p w14:paraId="74C5249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4A1A58A0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Proximal üreter</w:t>
            </w:r>
          </w:p>
        </w:tc>
        <w:tc>
          <w:tcPr>
            <w:tcW w:w="2264" w:type="dxa"/>
          </w:tcPr>
          <w:p w14:paraId="6FC6D7C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</w:tcPr>
          <w:p w14:paraId="3A51BFF8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.2</w:t>
            </w:r>
          </w:p>
        </w:tc>
      </w:tr>
      <w:tr w:rsidR="0024153E" w:rsidRPr="00A60185" w14:paraId="3C5CDB85" w14:textId="77777777" w:rsidTr="002C4BE5">
        <w:trPr>
          <w:trHeight w:val="340"/>
        </w:trPr>
        <w:tc>
          <w:tcPr>
            <w:tcW w:w="2264" w:type="dxa"/>
            <w:vMerge/>
          </w:tcPr>
          <w:p w14:paraId="0E16AF7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75620A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Mid ureter</w:t>
            </w:r>
          </w:p>
        </w:tc>
        <w:tc>
          <w:tcPr>
            <w:tcW w:w="2264" w:type="dxa"/>
          </w:tcPr>
          <w:p w14:paraId="5E2F77E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</w:tcPr>
          <w:p w14:paraId="5E173BC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.2</w:t>
            </w:r>
          </w:p>
        </w:tc>
      </w:tr>
      <w:tr w:rsidR="0024153E" w:rsidRPr="00A60185" w14:paraId="177327EA" w14:textId="77777777" w:rsidTr="002C4BE5">
        <w:trPr>
          <w:trHeight w:val="340"/>
        </w:trPr>
        <w:tc>
          <w:tcPr>
            <w:tcW w:w="2264" w:type="dxa"/>
            <w:vMerge/>
          </w:tcPr>
          <w:p w14:paraId="515E46D2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28CFC766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Distal ureter</w:t>
            </w:r>
          </w:p>
        </w:tc>
        <w:tc>
          <w:tcPr>
            <w:tcW w:w="2264" w:type="dxa"/>
          </w:tcPr>
          <w:p w14:paraId="4621571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264" w:type="dxa"/>
          </w:tcPr>
          <w:p w14:paraId="0817E32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24153E" w:rsidRPr="00A60185" w14:paraId="687A8391" w14:textId="77777777" w:rsidTr="002C4BE5">
        <w:trPr>
          <w:trHeight w:val="340"/>
        </w:trPr>
        <w:tc>
          <w:tcPr>
            <w:tcW w:w="2264" w:type="dxa"/>
            <w:vMerge/>
          </w:tcPr>
          <w:p w14:paraId="37CF0B6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CF6697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Both kidney and ureter</w:t>
            </w:r>
          </w:p>
        </w:tc>
        <w:tc>
          <w:tcPr>
            <w:tcW w:w="2264" w:type="dxa"/>
          </w:tcPr>
          <w:p w14:paraId="34396A7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64" w:type="dxa"/>
          </w:tcPr>
          <w:p w14:paraId="19B5A4A8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7.8</w:t>
            </w:r>
          </w:p>
        </w:tc>
      </w:tr>
      <w:tr w:rsidR="0024153E" w:rsidRPr="00A60185" w14:paraId="0EEFD18E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3F1636E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umber of stones</w:t>
            </w:r>
          </w:p>
        </w:tc>
        <w:tc>
          <w:tcPr>
            <w:tcW w:w="2264" w:type="dxa"/>
          </w:tcPr>
          <w:p w14:paraId="524524F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One</w:t>
            </w:r>
          </w:p>
        </w:tc>
        <w:tc>
          <w:tcPr>
            <w:tcW w:w="2264" w:type="dxa"/>
          </w:tcPr>
          <w:p w14:paraId="41A80AE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4" w:type="dxa"/>
          </w:tcPr>
          <w:p w14:paraId="66B6D3F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53.3</w:t>
            </w:r>
          </w:p>
        </w:tc>
      </w:tr>
      <w:tr w:rsidR="0024153E" w:rsidRPr="00A60185" w14:paraId="55F55C64" w14:textId="77777777" w:rsidTr="002C4BE5">
        <w:trPr>
          <w:trHeight w:val="340"/>
        </w:trPr>
        <w:tc>
          <w:tcPr>
            <w:tcW w:w="2264" w:type="dxa"/>
            <w:vMerge/>
          </w:tcPr>
          <w:p w14:paraId="2146E7F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383E9F9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Multiple</w:t>
            </w:r>
          </w:p>
        </w:tc>
        <w:tc>
          <w:tcPr>
            <w:tcW w:w="2264" w:type="dxa"/>
          </w:tcPr>
          <w:p w14:paraId="557E278B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4" w:type="dxa"/>
          </w:tcPr>
          <w:p w14:paraId="63BFF3B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46.7</w:t>
            </w:r>
          </w:p>
        </w:tc>
      </w:tr>
      <w:tr w:rsidR="0024153E" w:rsidRPr="00A60185" w14:paraId="785B5803" w14:textId="77777777" w:rsidTr="002C4BE5">
        <w:trPr>
          <w:trHeight w:val="340"/>
        </w:trPr>
        <w:tc>
          <w:tcPr>
            <w:tcW w:w="2264" w:type="dxa"/>
            <w:vMerge w:val="restart"/>
          </w:tcPr>
          <w:p w14:paraId="40E648E9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uy’s stone score</w:t>
            </w:r>
          </w:p>
        </w:tc>
        <w:tc>
          <w:tcPr>
            <w:tcW w:w="2264" w:type="dxa"/>
          </w:tcPr>
          <w:p w14:paraId="5D87F1A7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</w:tcPr>
          <w:p w14:paraId="434E79CC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4" w:type="dxa"/>
          </w:tcPr>
          <w:p w14:paraId="34A350B1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5.5</w:t>
            </w:r>
          </w:p>
        </w:tc>
      </w:tr>
      <w:tr w:rsidR="0024153E" w:rsidRPr="00A60185" w14:paraId="3C352576" w14:textId="77777777" w:rsidTr="002C4BE5">
        <w:trPr>
          <w:trHeight w:val="340"/>
        </w:trPr>
        <w:tc>
          <w:tcPr>
            <w:tcW w:w="2264" w:type="dxa"/>
            <w:vMerge/>
          </w:tcPr>
          <w:p w14:paraId="634C506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01B4FC5A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64" w:type="dxa"/>
          </w:tcPr>
          <w:p w14:paraId="1741AB04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4" w:type="dxa"/>
          </w:tcPr>
          <w:p w14:paraId="4D4A7346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45.2</w:t>
            </w:r>
          </w:p>
        </w:tc>
      </w:tr>
      <w:tr w:rsidR="0024153E" w:rsidRPr="00A60185" w14:paraId="5B02BDFA" w14:textId="77777777" w:rsidTr="002C4BE5">
        <w:trPr>
          <w:trHeight w:val="340"/>
        </w:trPr>
        <w:tc>
          <w:tcPr>
            <w:tcW w:w="2264" w:type="dxa"/>
            <w:vMerge/>
          </w:tcPr>
          <w:p w14:paraId="5DEB0252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1BC4F78E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</w:tcPr>
          <w:p w14:paraId="6E59CE69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264" w:type="dxa"/>
          </w:tcPr>
          <w:p w14:paraId="06508B75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6.1</w:t>
            </w:r>
          </w:p>
        </w:tc>
      </w:tr>
      <w:tr w:rsidR="0024153E" w:rsidRPr="00A60185" w14:paraId="41C7D7A2" w14:textId="77777777" w:rsidTr="002C4BE5">
        <w:trPr>
          <w:trHeight w:val="340"/>
        </w:trPr>
        <w:tc>
          <w:tcPr>
            <w:tcW w:w="2264" w:type="dxa"/>
            <w:vMerge/>
          </w:tcPr>
          <w:p w14:paraId="133EFBA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724A3692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64" w:type="dxa"/>
          </w:tcPr>
          <w:p w14:paraId="241C829D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</w:tcPr>
          <w:p w14:paraId="74CB995F" w14:textId="77777777" w:rsidR="0024153E" w:rsidRPr="00A60185" w:rsidRDefault="0024153E" w:rsidP="002C4BE5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185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</w:p>
        </w:tc>
      </w:tr>
    </w:tbl>
    <w:p w14:paraId="2AA840F0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60185">
        <w:rPr>
          <w:rFonts w:ascii="Arial" w:hAnsi="Arial" w:cs="Arial"/>
          <w:i/>
          <w:iCs/>
          <w:sz w:val="24"/>
          <w:szCs w:val="24"/>
          <w:lang w:val="en-US"/>
        </w:rPr>
        <w:t>UPJ: Ureteropelvic junction</w:t>
      </w:r>
    </w:p>
    <w:p w14:paraId="13CFFDEC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D4D0C32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7FD99C3F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5A4C2508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36357F65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3D651737" w14:textId="77777777" w:rsidR="0024153E" w:rsidRPr="00A60185" w:rsidRDefault="0024153E" w:rsidP="0024153E">
      <w:pPr>
        <w:spacing w:after="0" w:line="24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p w14:paraId="7E508712" w14:textId="77777777" w:rsidR="007625CE" w:rsidRPr="00A60185" w:rsidRDefault="007625CE">
      <w:pPr>
        <w:rPr>
          <w:rFonts w:ascii="Arial" w:hAnsi="Arial" w:cs="Arial"/>
          <w:sz w:val="24"/>
          <w:szCs w:val="24"/>
        </w:rPr>
      </w:pPr>
    </w:p>
    <w:sectPr w:rsidR="007625CE" w:rsidRPr="00A60185" w:rsidSect="000110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3E"/>
    <w:rsid w:val="00011003"/>
    <w:rsid w:val="000343F6"/>
    <w:rsid w:val="00084030"/>
    <w:rsid w:val="000901ED"/>
    <w:rsid w:val="000C5CF8"/>
    <w:rsid w:val="000D1672"/>
    <w:rsid w:val="00134E25"/>
    <w:rsid w:val="001B1EDC"/>
    <w:rsid w:val="001C273E"/>
    <w:rsid w:val="001D0E3F"/>
    <w:rsid w:val="002218E1"/>
    <w:rsid w:val="0024153E"/>
    <w:rsid w:val="002A05DD"/>
    <w:rsid w:val="002C3C99"/>
    <w:rsid w:val="0036265E"/>
    <w:rsid w:val="00371AA8"/>
    <w:rsid w:val="003A4BB8"/>
    <w:rsid w:val="00403E4B"/>
    <w:rsid w:val="004225A4"/>
    <w:rsid w:val="0043633E"/>
    <w:rsid w:val="004F7F3E"/>
    <w:rsid w:val="005D0011"/>
    <w:rsid w:val="006A1E60"/>
    <w:rsid w:val="006D13A0"/>
    <w:rsid w:val="00703E77"/>
    <w:rsid w:val="007625CE"/>
    <w:rsid w:val="007F64D3"/>
    <w:rsid w:val="00825BD5"/>
    <w:rsid w:val="008E3538"/>
    <w:rsid w:val="00942434"/>
    <w:rsid w:val="009B5ED7"/>
    <w:rsid w:val="009D2A6A"/>
    <w:rsid w:val="00A211EC"/>
    <w:rsid w:val="00A21E2C"/>
    <w:rsid w:val="00A60185"/>
    <w:rsid w:val="00A953CC"/>
    <w:rsid w:val="00AB79EB"/>
    <w:rsid w:val="00B67307"/>
    <w:rsid w:val="00BD4648"/>
    <w:rsid w:val="00C06D09"/>
    <w:rsid w:val="00C27690"/>
    <w:rsid w:val="00C27B04"/>
    <w:rsid w:val="00C67F6D"/>
    <w:rsid w:val="00C76F0B"/>
    <w:rsid w:val="00CB5131"/>
    <w:rsid w:val="00D61D3E"/>
    <w:rsid w:val="00D625CF"/>
    <w:rsid w:val="00D7022F"/>
    <w:rsid w:val="00EC42FF"/>
    <w:rsid w:val="00F3768C"/>
    <w:rsid w:val="00FC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C41B16"/>
  <w15:chartTrackingRefBased/>
  <w15:docId w15:val="{6D95ED0E-4CC0-BC4F-BC1F-A5539128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53E"/>
    <w:pPr>
      <w:spacing w:before="120" w:after="160" w:line="360" w:lineRule="auto"/>
    </w:pPr>
    <w:rPr>
      <w:rFonts w:eastAsiaTheme="minorEastAsia"/>
      <w:kern w:val="0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4153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 Akın Şekerci</dc:creator>
  <cp:keywords/>
  <dc:description/>
  <cp:lastModifiedBy>Çağrı Akın Şekerci</cp:lastModifiedBy>
  <cp:revision>4</cp:revision>
  <dcterms:created xsi:type="dcterms:W3CDTF">2023-11-30T09:10:00Z</dcterms:created>
  <dcterms:modified xsi:type="dcterms:W3CDTF">2023-11-30T19:22:00Z</dcterms:modified>
</cp:coreProperties>
</file>